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432" w:rsidRPr="00617951" w:rsidRDefault="00496432" w:rsidP="00496432">
      <w:pPr>
        <w:pStyle w:val="Heading3"/>
      </w:pPr>
      <w:r>
        <w:t xml:space="preserve">Supplementary </w:t>
      </w:r>
      <w:r w:rsidRPr="00617951">
        <w:t>Table 1: Serotype by gene presence</w:t>
      </w:r>
    </w:p>
    <w:tbl>
      <w:tblPr>
        <w:tblStyle w:val="TableGrid"/>
        <w:tblW w:w="10349" w:type="dxa"/>
        <w:tblInd w:w="-318" w:type="dxa"/>
        <w:tblLook w:val="04A0" w:firstRow="1" w:lastRow="0" w:firstColumn="1" w:lastColumn="0" w:noHBand="0" w:noVBand="1"/>
      </w:tblPr>
      <w:tblGrid>
        <w:gridCol w:w="1131"/>
        <w:gridCol w:w="670"/>
        <w:gridCol w:w="670"/>
        <w:gridCol w:w="687"/>
        <w:gridCol w:w="751"/>
        <w:gridCol w:w="770"/>
        <w:gridCol w:w="616"/>
        <w:gridCol w:w="730"/>
        <w:gridCol w:w="728"/>
        <w:gridCol w:w="739"/>
        <w:gridCol w:w="712"/>
        <w:gridCol w:w="712"/>
        <w:gridCol w:w="1433"/>
      </w:tblGrid>
      <w:tr w:rsidR="00496432" w:rsidTr="006709F9">
        <w:tc>
          <w:tcPr>
            <w:tcW w:w="1131" w:type="dxa"/>
          </w:tcPr>
          <w:p w:rsidR="00496432" w:rsidRPr="004D17EB" w:rsidRDefault="00496432" w:rsidP="006709F9">
            <w:pPr>
              <w:jc w:val="both"/>
              <w:rPr>
                <w:rFonts w:ascii="Calibri" w:hAnsi="Calibri"/>
                <w:b/>
                <w:color w:val="000000"/>
              </w:rPr>
            </w:pPr>
            <w:r w:rsidRPr="004D17EB">
              <w:rPr>
                <w:rFonts w:ascii="Calibri" w:hAnsi="Calibri"/>
                <w:b/>
                <w:color w:val="000000"/>
              </w:rPr>
              <w:t>Serotype</w:t>
            </w:r>
          </w:p>
        </w:tc>
        <w:tc>
          <w:tcPr>
            <w:tcW w:w="670" w:type="dxa"/>
          </w:tcPr>
          <w:p w:rsidR="00496432" w:rsidRPr="004D17EB" w:rsidRDefault="00496432" w:rsidP="006709F9">
            <w:pPr>
              <w:jc w:val="both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4D17EB">
              <w:rPr>
                <w:rFonts w:ascii="Calibri" w:hAnsi="Calibri"/>
                <w:b/>
                <w:color w:val="000000"/>
                <w:sz w:val="16"/>
                <w:szCs w:val="16"/>
              </w:rPr>
              <w:t>wzx</w:t>
            </w:r>
            <w:proofErr w:type="spellEnd"/>
            <w:r w:rsidRPr="004D17E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1-5</w:t>
            </w:r>
          </w:p>
        </w:tc>
        <w:tc>
          <w:tcPr>
            <w:tcW w:w="670" w:type="dxa"/>
          </w:tcPr>
          <w:p w:rsidR="00496432" w:rsidRPr="004D17EB" w:rsidRDefault="00496432" w:rsidP="006709F9">
            <w:pPr>
              <w:jc w:val="both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762FA6">
              <w:rPr>
                <w:rFonts w:ascii="Calibri" w:hAnsi="Calibri"/>
                <w:b/>
                <w:color w:val="000000"/>
                <w:sz w:val="16"/>
                <w:szCs w:val="16"/>
              </w:rPr>
              <w:t>wzx</w:t>
            </w:r>
            <w:proofErr w:type="spellEnd"/>
            <w:r w:rsidRPr="00762FA6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687" w:type="dxa"/>
          </w:tcPr>
          <w:p w:rsidR="00496432" w:rsidRPr="00496432" w:rsidRDefault="00496432" w:rsidP="006709F9">
            <w:pPr>
              <w:jc w:val="both"/>
              <w:rPr>
                <w:rFonts w:ascii="Verdana" w:hAnsi="Verdana"/>
                <w:b/>
                <w:color w:val="000000"/>
                <w:sz w:val="16"/>
                <w:szCs w:val="16"/>
              </w:rPr>
            </w:pPr>
            <w:proofErr w:type="spellStart"/>
            <w:r w:rsidRPr="00496432">
              <w:rPr>
                <w:rFonts w:ascii="Verdana" w:hAnsi="Verdana"/>
                <w:b/>
                <w:color w:val="000000"/>
                <w:sz w:val="16"/>
                <w:szCs w:val="16"/>
              </w:rPr>
              <w:t>oac</w:t>
            </w:r>
            <w:proofErr w:type="spellEnd"/>
          </w:p>
        </w:tc>
        <w:tc>
          <w:tcPr>
            <w:tcW w:w="751" w:type="dxa"/>
          </w:tcPr>
          <w:p w:rsidR="00496432" w:rsidRPr="00496432" w:rsidRDefault="00496432" w:rsidP="006709F9">
            <w:pPr>
              <w:jc w:val="both"/>
              <w:rPr>
                <w:rFonts w:ascii="Verdana" w:hAnsi="Verdana"/>
                <w:b/>
                <w:color w:val="000000"/>
                <w:sz w:val="16"/>
                <w:szCs w:val="16"/>
              </w:rPr>
            </w:pPr>
            <w:proofErr w:type="spellStart"/>
            <w:r w:rsidRPr="00496432">
              <w:rPr>
                <w:rFonts w:ascii="Verdana" w:hAnsi="Verdana"/>
                <w:b/>
                <w:color w:val="000000"/>
                <w:sz w:val="16"/>
                <w:szCs w:val="16"/>
              </w:rPr>
              <w:t>oacIb</w:t>
            </w:r>
            <w:proofErr w:type="spellEnd"/>
          </w:p>
        </w:tc>
        <w:tc>
          <w:tcPr>
            <w:tcW w:w="770" w:type="dxa"/>
          </w:tcPr>
          <w:p w:rsidR="00496432" w:rsidRPr="00496432" w:rsidRDefault="00496432" w:rsidP="006709F9">
            <w:pPr>
              <w:jc w:val="both"/>
              <w:rPr>
                <w:rFonts w:ascii="Verdana" w:hAnsi="Verdana"/>
                <w:b/>
                <w:color w:val="000000"/>
                <w:sz w:val="16"/>
                <w:szCs w:val="16"/>
              </w:rPr>
            </w:pPr>
            <w:r w:rsidRPr="00496432">
              <w:rPr>
                <w:rFonts w:ascii="Verdana" w:hAnsi="Verdana"/>
                <w:b/>
                <w:color w:val="000000"/>
                <w:sz w:val="16"/>
                <w:szCs w:val="16"/>
              </w:rPr>
              <w:t>opt</w:t>
            </w:r>
          </w:p>
        </w:tc>
        <w:tc>
          <w:tcPr>
            <w:tcW w:w="616" w:type="dxa"/>
          </w:tcPr>
          <w:p w:rsidR="00496432" w:rsidRPr="00496432" w:rsidRDefault="00496432" w:rsidP="006709F9">
            <w:pPr>
              <w:jc w:val="both"/>
              <w:rPr>
                <w:rFonts w:ascii="Verdana" w:hAnsi="Verdana"/>
                <w:b/>
                <w:color w:val="000000"/>
                <w:sz w:val="16"/>
                <w:szCs w:val="16"/>
              </w:rPr>
            </w:pPr>
            <w:proofErr w:type="spellStart"/>
            <w:r w:rsidRPr="00496432">
              <w:rPr>
                <w:rFonts w:ascii="Verdana" w:hAnsi="Verdana"/>
                <w:b/>
                <w:color w:val="000000"/>
                <w:sz w:val="16"/>
                <w:szCs w:val="16"/>
              </w:rPr>
              <w:t>gtrI</w:t>
            </w:r>
            <w:proofErr w:type="spellEnd"/>
          </w:p>
        </w:tc>
        <w:tc>
          <w:tcPr>
            <w:tcW w:w="730" w:type="dxa"/>
          </w:tcPr>
          <w:p w:rsidR="00496432" w:rsidRPr="00496432" w:rsidRDefault="00496432" w:rsidP="006709F9">
            <w:pPr>
              <w:jc w:val="both"/>
              <w:rPr>
                <w:rFonts w:ascii="Verdana" w:hAnsi="Verdana"/>
                <w:b/>
                <w:color w:val="000000"/>
                <w:sz w:val="16"/>
                <w:szCs w:val="16"/>
              </w:rPr>
            </w:pPr>
            <w:proofErr w:type="spellStart"/>
            <w:r w:rsidRPr="00496432">
              <w:rPr>
                <w:rFonts w:ascii="Verdana" w:hAnsi="Verdana"/>
                <w:b/>
                <w:color w:val="000000"/>
                <w:sz w:val="16"/>
                <w:szCs w:val="16"/>
              </w:rPr>
              <w:t>gtrIc</w:t>
            </w:r>
            <w:proofErr w:type="spellEnd"/>
          </w:p>
        </w:tc>
        <w:tc>
          <w:tcPr>
            <w:tcW w:w="728" w:type="dxa"/>
          </w:tcPr>
          <w:p w:rsidR="00496432" w:rsidRPr="00496432" w:rsidRDefault="00496432" w:rsidP="006709F9">
            <w:pPr>
              <w:jc w:val="both"/>
              <w:rPr>
                <w:rFonts w:ascii="Verdana" w:hAnsi="Verdana"/>
                <w:b/>
                <w:color w:val="000000"/>
                <w:sz w:val="16"/>
                <w:szCs w:val="16"/>
              </w:rPr>
            </w:pPr>
            <w:proofErr w:type="spellStart"/>
            <w:r w:rsidRPr="00496432">
              <w:rPr>
                <w:rFonts w:ascii="Verdana" w:hAnsi="Verdana"/>
                <w:b/>
                <w:color w:val="000000"/>
                <w:sz w:val="16"/>
                <w:szCs w:val="16"/>
              </w:rPr>
              <w:t>gtrII</w:t>
            </w:r>
            <w:proofErr w:type="spellEnd"/>
          </w:p>
        </w:tc>
        <w:tc>
          <w:tcPr>
            <w:tcW w:w="739" w:type="dxa"/>
          </w:tcPr>
          <w:p w:rsidR="00496432" w:rsidRPr="00496432" w:rsidRDefault="00496432" w:rsidP="006709F9">
            <w:pPr>
              <w:jc w:val="both"/>
              <w:rPr>
                <w:rFonts w:ascii="Verdana" w:hAnsi="Verdana"/>
                <w:b/>
                <w:color w:val="000000"/>
                <w:sz w:val="16"/>
                <w:szCs w:val="16"/>
              </w:rPr>
            </w:pPr>
            <w:proofErr w:type="spellStart"/>
            <w:r w:rsidRPr="00496432">
              <w:rPr>
                <w:rFonts w:ascii="Verdana" w:hAnsi="Verdana"/>
                <w:b/>
                <w:color w:val="000000"/>
                <w:sz w:val="16"/>
                <w:szCs w:val="16"/>
              </w:rPr>
              <w:t>gtrIV</w:t>
            </w:r>
            <w:proofErr w:type="spellEnd"/>
          </w:p>
        </w:tc>
        <w:tc>
          <w:tcPr>
            <w:tcW w:w="712" w:type="dxa"/>
          </w:tcPr>
          <w:p w:rsidR="00496432" w:rsidRPr="00496432" w:rsidRDefault="00496432" w:rsidP="006709F9">
            <w:pPr>
              <w:jc w:val="both"/>
              <w:rPr>
                <w:rFonts w:ascii="Verdana" w:hAnsi="Verdana"/>
                <w:b/>
                <w:color w:val="000000"/>
                <w:sz w:val="16"/>
                <w:szCs w:val="16"/>
              </w:rPr>
            </w:pPr>
            <w:proofErr w:type="spellStart"/>
            <w:r w:rsidRPr="00496432">
              <w:rPr>
                <w:rFonts w:ascii="Verdana" w:hAnsi="Verdana"/>
                <w:b/>
                <w:color w:val="000000"/>
                <w:sz w:val="16"/>
                <w:szCs w:val="16"/>
              </w:rPr>
              <w:t>gtrV</w:t>
            </w:r>
            <w:proofErr w:type="spellEnd"/>
          </w:p>
        </w:tc>
        <w:tc>
          <w:tcPr>
            <w:tcW w:w="712" w:type="dxa"/>
          </w:tcPr>
          <w:p w:rsidR="00496432" w:rsidRPr="00496432" w:rsidRDefault="00496432" w:rsidP="006709F9">
            <w:pPr>
              <w:jc w:val="both"/>
              <w:rPr>
                <w:rFonts w:ascii="Verdana" w:hAnsi="Verdana"/>
                <w:b/>
                <w:color w:val="000000"/>
                <w:sz w:val="16"/>
                <w:szCs w:val="16"/>
              </w:rPr>
            </w:pPr>
            <w:proofErr w:type="spellStart"/>
            <w:r w:rsidRPr="00496432">
              <w:rPr>
                <w:rFonts w:ascii="Verdana" w:hAnsi="Verdana"/>
                <w:b/>
                <w:color w:val="000000"/>
                <w:sz w:val="16"/>
                <w:szCs w:val="16"/>
              </w:rPr>
              <w:t>gtrX</w:t>
            </w:r>
            <w:proofErr w:type="spellEnd"/>
          </w:p>
        </w:tc>
        <w:tc>
          <w:tcPr>
            <w:tcW w:w="1433" w:type="dxa"/>
          </w:tcPr>
          <w:p w:rsidR="00496432" w:rsidRPr="00496432" w:rsidRDefault="00496432" w:rsidP="006709F9">
            <w:pPr>
              <w:rPr>
                <w:rFonts w:ascii="Verdana" w:hAnsi="Verdana"/>
                <w:b/>
                <w:color w:val="000000"/>
                <w:sz w:val="16"/>
                <w:szCs w:val="16"/>
              </w:rPr>
            </w:pPr>
            <w:r w:rsidRPr="00496432">
              <w:rPr>
                <w:rFonts w:ascii="Verdana" w:hAnsi="Verdana"/>
                <w:b/>
                <w:color w:val="000000"/>
                <w:sz w:val="16"/>
                <w:szCs w:val="16"/>
              </w:rPr>
              <w:t>REF</w:t>
            </w:r>
          </w:p>
        </w:tc>
      </w:tr>
      <w:tr w:rsidR="00496432" w:rsidTr="006709F9">
        <w:tc>
          <w:tcPr>
            <w:tcW w:w="1131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a</w:t>
            </w:r>
          </w:p>
        </w:tc>
        <w:tc>
          <w:tcPr>
            <w:tcW w:w="670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670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87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51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70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16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30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28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9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1433" w:type="dxa"/>
          </w:tcPr>
          <w:p w:rsidR="00496432" w:rsidRPr="00496432" w:rsidRDefault="00A41D3B" w:rsidP="00A41D3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496432" w:rsidTr="006709F9">
        <w:tc>
          <w:tcPr>
            <w:tcW w:w="1131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b</w:t>
            </w:r>
          </w:p>
        </w:tc>
        <w:tc>
          <w:tcPr>
            <w:tcW w:w="670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670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87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51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70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6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30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28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9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1433" w:type="dxa"/>
          </w:tcPr>
          <w:p w:rsidR="00496432" w:rsidRPr="00496432" w:rsidRDefault="00A41D3B" w:rsidP="00A41D3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496432" w:rsidTr="006709F9">
        <w:tc>
          <w:tcPr>
            <w:tcW w:w="1131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bv</w:t>
            </w:r>
          </w:p>
        </w:tc>
        <w:tc>
          <w:tcPr>
            <w:tcW w:w="670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670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87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51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70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16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30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28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9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1433" w:type="dxa"/>
          </w:tcPr>
          <w:p w:rsidR="00496432" w:rsidRPr="00496432" w:rsidRDefault="00A41D3B" w:rsidP="00A41D3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fldChar w:fldCharType="begin">
                <w:fldData xml:space="preserve">PEVuZE5vdGU+PENpdGU+PEF1dGhvcj5TdW48L0F1dGhvcj48WWVhcj4yMDEyPC9ZZWFyPjxSZWNO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48L0F1dGhvcj48WWVhcj4yMDEyPC9ZZWFyPjxSZWNO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496432" w:rsidTr="006709F9">
        <w:tc>
          <w:tcPr>
            <w:tcW w:w="1131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a</w:t>
            </w:r>
          </w:p>
        </w:tc>
        <w:tc>
          <w:tcPr>
            <w:tcW w:w="670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670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87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51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70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16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0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28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39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1433" w:type="dxa"/>
          </w:tcPr>
          <w:p w:rsidR="00496432" w:rsidRPr="00496432" w:rsidRDefault="00A41D3B" w:rsidP="00A41D3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496432" w:rsidTr="006709F9">
        <w:tc>
          <w:tcPr>
            <w:tcW w:w="1131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b</w:t>
            </w:r>
          </w:p>
        </w:tc>
        <w:tc>
          <w:tcPr>
            <w:tcW w:w="670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670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87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51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70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16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0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28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39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1433" w:type="dxa"/>
          </w:tcPr>
          <w:p w:rsidR="00496432" w:rsidRPr="00496432" w:rsidRDefault="00A41D3B" w:rsidP="00A41D3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496432" w:rsidTr="006709F9">
        <w:tc>
          <w:tcPr>
            <w:tcW w:w="1131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a</w:t>
            </w:r>
          </w:p>
        </w:tc>
        <w:tc>
          <w:tcPr>
            <w:tcW w:w="670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670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87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51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70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16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0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28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9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1433" w:type="dxa"/>
          </w:tcPr>
          <w:p w:rsidR="00496432" w:rsidRPr="00496432" w:rsidRDefault="00A41D3B" w:rsidP="00A41D3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496432" w:rsidTr="006709F9">
        <w:tc>
          <w:tcPr>
            <w:tcW w:w="1131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av</w:t>
            </w:r>
          </w:p>
        </w:tc>
        <w:tc>
          <w:tcPr>
            <w:tcW w:w="670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670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87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51" w:type="dxa"/>
          </w:tcPr>
          <w:p w:rsidR="00496432" w:rsidRPr="00496432" w:rsidRDefault="00EC2FF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70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16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0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28" w:type="dxa"/>
          </w:tcPr>
          <w:p w:rsidR="00496432" w:rsidRPr="00496432" w:rsidRDefault="00EC2FF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39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96432" w:rsidRP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 w:rsidRPr="00496432"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1433" w:type="dxa"/>
          </w:tcPr>
          <w:p w:rsidR="00496432" w:rsidRPr="00496432" w:rsidRDefault="00496432" w:rsidP="006709F9">
            <w:r w:rsidRPr="00496432">
              <w:rPr>
                <w:rFonts w:ascii="Calibri" w:hAnsi="Calibri"/>
                <w:color w:val="000000"/>
              </w:rPr>
              <w:t>This study</w:t>
            </w:r>
          </w:p>
        </w:tc>
      </w:tr>
      <w:tr w:rsidR="00496432" w:rsidTr="006709F9">
        <w:tc>
          <w:tcPr>
            <w:tcW w:w="1131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b</w:t>
            </w:r>
          </w:p>
        </w:tc>
        <w:tc>
          <w:tcPr>
            <w:tcW w:w="670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670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87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51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70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16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0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28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9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96432" w:rsidRDefault="00496432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1433" w:type="dxa"/>
          </w:tcPr>
          <w:p w:rsidR="00496432" w:rsidRPr="00FC7941" w:rsidRDefault="00A41D3B" w:rsidP="00A41D3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A41D3B" w:rsidTr="006709F9">
        <w:tc>
          <w:tcPr>
            <w:tcW w:w="1131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a</w:t>
            </w:r>
          </w:p>
        </w:tc>
        <w:tc>
          <w:tcPr>
            <w:tcW w:w="67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67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87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51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7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16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28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9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12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1433" w:type="dxa"/>
          </w:tcPr>
          <w:p w:rsidR="00A41D3B" w:rsidRPr="00FC7941" w:rsidRDefault="00A41D3B" w:rsidP="00A41D3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A41D3B" w:rsidTr="006709F9">
        <w:tc>
          <w:tcPr>
            <w:tcW w:w="1131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av</w:t>
            </w:r>
          </w:p>
          <w:p w:rsidR="00A41D3B" w:rsidRPr="008E2691" w:rsidRDefault="00A41D3B" w:rsidP="006709F9">
            <w:pPr>
              <w:jc w:val="both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(E1037)</w:t>
            </w:r>
          </w:p>
        </w:tc>
        <w:tc>
          <w:tcPr>
            <w:tcW w:w="67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67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87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51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7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616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28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9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12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1433" w:type="dxa"/>
          </w:tcPr>
          <w:p w:rsidR="00A41D3B" w:rsidRPr="00FC7941" w:rsidRDefault="00A41D3B" w:rsidP="00A41D3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fldChar w:fldCharType="begin">
                <w:fldData xml:space="preserve">PEVuZE5vdGU+PENpdGU+PEF1dGhvcj5TdW48L0F1dGhvcj48WWVhcj4yMDE0PC9ZZWFyPjxSZWNO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48L0F1dGhvcj48WWVhcj4yMDE0PC9ZZWFyPjxSZWNO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A41D3B" w:rsidTr="006709F9">
        <w:tc>
          <w:tcPr>
            <w:tcW w:w="1131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b</w:t>
            </w:r>
          </w:p>
        </w:tc>
        <w:tc>
          <w:tcPr>
            <w:tcW w:w="67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67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87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51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7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16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28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9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12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1433" w:type="dxa"/>
          </w:tcPr>
          <w:p w:rsidR="00A41D3B" w:rsidRPr="00FC7941" w:rsidRDefault="00A41D3B" w:rsidP="00A41D3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A41D3B" w:rsidTr="006709F9">
        <w:tc>
          <w:tcPr>
            <w:tcW w:w="1131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a</w:t>
            </w:r>
          </w:p>
        </w:tc>
        <w:tc>
          <w:tcPr>
            <w:tcW w:w="67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67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87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 w:rsidRPr="007E6D39">
              <w:rPr>
                <w:rFonts w:ascii="Calibri" w:hAnsi="Calibri"/>
                <w:color w:val="000000"/>
              </w:rPr>
              <w:t>(+)</w:t>
            </w:r>
          </w:p>
        </w:tc>
        <w:tc>
          <w:tcPr>
            <w:tcW w:w="751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7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16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28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9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12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1433" w:type="dxa"/>
          </w:tcPr>
          <w:p w:rsidR="00A41D3B" w:rsidRPr="00FC7941" w:rsidRDefault="00A41D3B" w:rsidP="00A41D3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fldChar w:fldCharType="begin">
                <w:fldData xml:space="preserve">PEVuZE5vdGU+PENpdGU+PEF1dGhvcj5Bc2h0b248L0F1dGhvcj48WWVhcj4yMDE0PC9ZZWFyPjxS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c2h0b248L0F1dGhvcj48WWVhcj4yMDE0PC9ZZWFyPjxS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, 4]</w:t>
            </w:r>
            <w:r>
              <w:fldChar w:fldCharType="end"/>
            </w:r>
          </w:p>
        </w:tc>
      </w:tr>
      <w:tr w:rsidR="00A41D3B" w:rsidTr="006709F9">
        <w:tc>
          <w:tcPr>
            <w:tcW w:w="1131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b</w:t>
            </w:r>
          </w:p>
        </w:tc>
        <w:tc>
          <w:tcPr>
            <w:tcW w:w="67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67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87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 w:rsidRPr="007E6D39">
              <w:rPr>
                <w:rFonts w:ascii="Calibri" w:hAnsi="Calibri"/>
                <w:color w:val="000000"/>
              </w:rPr>
              <w:t>(+)</w:t>
            </w:r>
          </w:p>
        </w:tc>
        <w:tc>
          <w:tcPr>
            <w:tcW w:w="751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7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16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28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9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12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1433" w:type="dxa"/>
          </w:tcPr>
          <w:p w:rsidR="00A41D3B" w:rsidRPr="00FC7941" w:rsidRDefault="00A41D3B" w:rsidP="00A41D3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fldChar w:fldCharType="begin">
                <w:fldData xml:space="preserve">PEVuZE5vdGU+PENpdGU+PEF1dGhvcj5TdW48L0F1dGhvcj48WWVhcj4yMDExPC9ZZWFyPjxSZWNO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48L0F1dGhvcj48WWVhcj4yMDExPC9ZZWFyPjxSZWNO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, 4]</w:t>
            </w:r>
            <w:r>
              <w:fldChar w:fldCharType="end"/>
            </w:r>
          </w:p>
        </w:tc>
      </w:tr>
      <w:tr w:rsidR="00A41D3B" w:rsidTr="006709F9">
        <w:tc>
          <w:tcPr>
            <w:tcW w:w="1131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7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7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7E6D39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687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51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7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16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28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9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1433" w:type="dxa"/>
          </w:tcPr>
          <w:p w:rsidR="00A41D3B" w:rsidRPr="00FC7941" w:rsidRDefault="00A41D3B" w:rsidP="00A41D3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A41D3B" w:rsidTr="006709F9">
        <w:tc>
          <w:tcPr>
            <w:tcW w:w="1131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 w:rsidRPr="00CF0D97">
              <w:rPr>
                <w:rFonts w:ascii="Calibri" w:hAnsi="Calibri"/>
                <w:color w:val="000000"/>
              </w:rPr>
              <w:t>7a</w:t>
            </w:r>
            <w:r>
              <w:rPr>
                <w:rFonts w:ascii="Calibri" w:hAnsi="Calibri"/>
                <w:color w:val="000000"/>
              </w:rPr>
              <w:t xml:space="preserve">  </w:t>
            </w:r>
            <w:r w:rsidRPr="00CF0D97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1c</w:t>
            </w:r>
            <w:r w:rsidRPr="00CF0D97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7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67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87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51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7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16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30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28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9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A41D3B" w:rsidRDefault="00A41D3B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1433" w:type="dxa"/>
          </w:tcPr>
          <w:p w:rsidR="00A41D3B" w:rsidRPr="00FC7941" w:rsidRDefault="00A41D3B" w:rsidP="00A41D3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48764E" w:rsidTr="006709F9">
        <w:tc>
          <w:tcPr>
            <w:tcW w:w="1131" w:type="dxa"/>
          </w:tcPr>
          <w:p w:rsidR="0048764E" w:rsidRPr="00CF0D97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cv</w:t>
            </w:r>
          </w:p>
        </w:tc>
        <w:tc>
          <w:tcPr>
            <w:tcW w:w="670" w:type="dxa"/>
          </w:tcPr>
          <w:p w:rsidR="0048764E" w:rsidRDefault="0048764E" w:rsidP="002E3324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670" w:type="dxa"/>
          </w:tcPr>
          <w:p w:rsidR="0048764E" w:rsidRDefault="0048764E" w:rsidP="002E3324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87" w:type="dxa"/>
          </w:tcPr>
          <w:p w:rsidR="0048764E" w:rsidRDefault="0048764E" w:rsidP="002E3324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51" w:type="dxa"/>
          </w:tcPr>
          <w:p w:rsidR="0048764E" w:rsidRDefault="0048764E" w:rsidP="002E3324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70" w:type="dxa"/>
          </w:tcPr>
          <w:p w:rsidR="0048764E" w:rsidRDefault="0048764E" w:rsidP="002E3324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16" w:type="dxa"/>
          </w:tcPr>
          <w:p w:rsidR="0048764E" w:rsidRDefault="0048764E" w:rsidP="002E3324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  <w:bookmarkStart w:id="0" w:name="_GoBack"/>
            <w:bookmarkEnd w:id="0"/>
          </w:p>
        </w:tc>
        <w:tc>
          <w:tcPr>
            <w:tcW w:w="730" w:type="dxa"/>
          </w:tcPr>
          <w:p w:rsidR="0048764E" w:rsidRDefault="0048764E" w:rsidP="002E3324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28" w:type="dxa"/>
          </w:tcPr>
          <w:p w:rsidR="0048764E" w:rsidRDefault="0048764E" w:rsidP="002E3324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9" w:type="dxa"/>
          </w:tcPr>
          <w:p w:rsidR="0048764E" w:rsidRDefault="0048764E" w:rsidP="002E3324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8764E" w:rsidRDefault="0048764E" w:rsidP="002E3324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8764E" w:rsidRDefault="0048764E" w:rsidP="002E3324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1433" w:type="dxa"/>
          </w:tcPr>
          <w:p w:rsidR="0048764E" w:rsidRDefault="0048764E" w:rsidP="00A41D3B">
            <w:r w:rsidRPr="00496432">
              <w:rPr>
                <w:rFonts w:ascii="Calibri" w:hAnsi="Calibri"/>
                <w:color w:val="000000"/>
              </w:rPr>
              <w:t>This study</w:t>
            </w:r>
          </w:p>
        </w:tc>
      </w:tr>
      <w:tr w:rsidR="0048764E" w:rsidTr="006709F9">
        <w:tc>
          <w:tcPr>
            <w:tcW w:w="1131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b</w:t>
            </w:r>
          </w:p>
        </w:tc>
        <w:tc>
          <w:tcPr>
            <w:tcW w:w="670" w:type="dxa"/>
            <w:vAlign w:val="bottom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670" w:type="dxa"/>
            <w:vAlign w:val="bottom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87" w:type="dxa"/>
            <w:vAlign w:val="bottom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51" w:type="dxa"/>
            <w:vAlign w:val="bottom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70" w:type="dxa"/>
            <w:vAlign w:val="bottom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16" w:type="dxa"/>
            <w:vAlign w:val="bottom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30" w:type="dxa"/>
            <w:vAlign w:val="bottom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728" w:type="dxa"/>
            <w:vAlign w:val="bottom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9" w:type="dxa"/>
            <w:vAlign w:val="bottom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  <w:vAlign w:val="bottom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  <w:vAlign w:val="bottom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1433" w:type="dxa"/>
          </w:tcPr>
          <w:p w:rsidR="0048764E" w:rsidRPr="00FC7941" w:rsidRDefault="0048764E" w:rsidP="00A41D3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48764E" w:rsidTr="006709F9">
        <w:tc>
          <w:tcPr>
            <w:tcW w:w="1131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70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670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87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51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70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16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0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28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9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1433" w:type="dxa"/>
          </w:tcPr>
          <w:p w:rsidR="0048764E" w:rsidRPr="00FC7941" w:rsidRDefault="0048764E" w:rsidP="00A41D3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48764E" w:rsidTr="006709F9">
        <w:tc>
          <w:tcPr>
            <w:tcW w:w="1131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v</w:t>
            </w:r>
          </w:p>
        </w:tc>
        <w:tc>
          <w:tcPr>
            <w:tcW w:w="670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670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87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51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70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FC7941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616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0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28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9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1433" w:type="dxa"/>
          </w:tcPr>
          <w:p w:rsidR="0048764E" w:rsidRPr="00FC7941" w:rsidRDefault="0048764E" w:rsidP="00A41D3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fldChar w:fldCharType="begin">
                <w:fldData xml:space="preserve">PEVuZE5vdGU+PENpdGU+PEF1dGhvcj5TdW48L0F1dGhvcj48WWVhcj4yMDE0PC9ZZWFyPjxSZWNO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48L0F1dGhvcj48WWVhcj4yMDE0PC9ZZWFyPjxSZWNO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48764E" w:rsidTr="006709F9">
        <w:tc>
          <w:tcPr>
            <w:tcW w:w="1131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</w:t>
            </w:r>
          </w:p>
        </w:tc>
        <w:tc>
          <w:tcPr>
            <w:tcW w:w="670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670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87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51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70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16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0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28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9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1433" w:type="dxa"/>
          </w:tcPr>
          <w:p w:rsidR="0048764E" w:rsidRPr="00FC7941" w:rsidRDefault="0048764E" w:rsidP="00A41D3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48L0F1dGhvcj48WWVhcj4yMDExPC9ZZWFyPjxSZWNO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48764E" w:rsidTr="006709F9">
        <w:tc>
          <w:tcPr>
            <w:tcW w:w="1131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v</w:t>
            </w:r>
            <w:proofErr w:type="spellEnd"/>
          </w:p>
        </w:tc>
        <w:tc>
          <w:tcPr>
            <w:tcW w:w="670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+</w:t>
            </w:r>
          </w:p>
        </w:tc>
        <w:tc>
          <w:tcPr>
            <w:tcW w:w="670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687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51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70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FC7941"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616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0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28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39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712" w:type="dxa"/>
          </w:tcPr>
          <w:p w:rsidR="0048764E" w:rsidRDefault="0048764E" w:rsidP="006709F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</w:t>
            </w:r>
          </w:p>
        </w:tc>
        <w:tc>
          <w:tcPr>
            <w:tcW w:w="1433" w:type="dxa"/>
          </w:tcPr>
          <w:p w:rsidR="0048764E" w:rsidRPr="00FC7941" w:rsidRDefault="0048764E" w:rsidP="00A41D3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fldChar w:fldCharType="begin">
                <w:fldData xml:space="preserve">PEVuZE5vdGU+PENpdGU+PEF1dGhvcj5TdW48L0F1dGhvcj48WWVhcj4yMDE0PC9ZZWFyPjxSZWNO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48L0F1dGhvcj48WWVhcj4yMDE0PC9ZZWFyPjxSZWNO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</w:tbl>
    <w:p w:rsidR="00A41D3B" w:rsidRDefault="00A41D3B"/>
    <w:p w:rsidR="00A41D3B" w:rsidRDefault="00A41D3B"/>
    <w:p w:rsidR="00A41D3B" w:rsidRPr="00A41D3B" w:rsidRDefault="00A41D3B" w:rsidP="00A41D3B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41D3B">
        <w:t>1.</w:t>
      </w:r>
      <w:r w:rsidRPr="00A41D3B">
        <w:tab/>
        <w:t>Sun Q, Lan R, Wang Y, Zhao A, Zhang S, Wang J, et al. Development of a multiplex PCR assay targeting O-antigen modification genes for molecular serotyping of Shigella flexneri. J Clin Microbiol. 2011;49(11):3766-70. doi: 10.1128/JCM.01259-11. PubMed PMID: 21880974; PubMed Central PMCID: PMCPMC3209073.</w:t>
      </w:r>
    </w:p>
    <w:p w:rsidR="00A41D3B" w:rsidRPr="00A41D3B" w:rsidRDefault="00A41D3B" w:rsidP="00A41D3B">
      <w:pPr>
        <w:pStyle w:val="EndNoteBibliography"/>
        <w:spacing w:after="0"/>
      </w:pPr>
      <w:r w:rsidRPr="00A41D3B">
        <w:t>2.</w:t>
      </w:r>
      <w:r w:rsidRPr="00A41D3B">
        <w:tab/>
        <w:t>Sun Q, Lan R, Wang Y, Wang J, Xia S, Wang Y, et al. Identification of a divergent O-acetyltransferase gene oac 1b from Shigella flexneri serotype 1b strains. Emerg Microbes Infect. 2012;1(9):e21. doi: 10.1038/emi.2012.22. PubMed PMID: 26038428; PubMed Central PMCID: PMCPMC3630932.</w:t>
      </w:r>
    </w:p>
    <w:p w:rsidR="00A41D3B" w:rsidRPr="00A41D3B" w:rsidRDefault="00A41D3B" w:rsidP="00A41D3B">
      <w:pPr>
        <w:pStyle w:val="EndNoteBibliography"/>
        <w:spacing w:after="0"/>
      </w:pPr>
      <w:r w:rsidRPr="00A41D3B">
        <w:t>3.</w:t>
      </w:r>
      <w:r w:rsidRPr="00A41D3B">
        <w:tab/>
        <w:t>Sun Q, Knirel YA, Lan R, Wang J, Senchenkova SN, Shashkov AS, et al. Dissemination and serotype modification potential of pSFxv_2, an O-antigen PEtN modification plasmid in Shigella flexneri. Glycobiology. 2014;24(3):305-13. doi: 10.1093/glycob/cwt115. PubMed PMID: 24379081.</w:t>
      </w:r>
    </w:p>
    <w:p w:rsidR="00A41D3B" w:rsidRPr="00A41D3B" w:rsidRDefault="00A41D3B" w:rsidP="00A41D3B">
      <w:pPr>
        <w:pStyle w:val="EndNoteBibliography"/>
      </w:pPr>
      <w:r w:rsidRPr="00A41D3B">
        <w:t>4.</w:t>
      </w:r>
      <w:r w:rsidRPr="00A41D3B">
        <w:tab/>
        <w:t>Ashton PM, Baker KS, Gentle A, Wooldridge DJ, Thomson NR, Dallman TJ, et al. Draft genome sequences of the type strains of Shigella flexneri held at Public Health England: comparison of classical phenotypic and novel molecular assays with whole genome sequence. Gut Pathog. 2014;6(1):7. doi: 10.1186/1757-4749-6-7. PubMed PMID: 24684748; PubMed Central PMCID: PMCPMC3972513.</w:t>
      </w:r>
    </w:p>
    <w:p w:rsidR="00496432" w:rsidRDefault="00A41D3B">
      <w:r>
        <w:fldChar w:fldCharType="end"/>
      </w:r>
    </w:p>
    <w:sectPr w:rsidR="004964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tfd55zgp00z9ewrpwxaxwpzrep0ttp2dx9&quot;&gt;GBRU&lt;record-ids&gt;&lt;item&gt;10&lt;/item&gt;&lt;item&gt;17&lt;/item&gt;&lt;item&gt;21&lt;/item&gt;&lt;item&gt;37&lt;/item&gt;&lt;/record-ids&gt;&lt;/item&gt;&lt;/Libraries&gt;"/>
  </w:docVars>
  <w:rsids>
    <w:rsidRoot w:val="00496432"/>
    <w:rsid w:val="0048764E"/>
    <w:rsid w:val="00496432"/>
    <w:rsid w:val="005277EB"/>
    <w:rsid w:val="005F1025"/>
    <w:rsid w:val="00683FA5"/>
    <w:rsid w:val="006D7446"/>
    <w:rsid w:val="00720197"/>
    <w:rsid w:val="00836753"/>
    <w:rsid w:val="009E558F"/>
    <w:rsid w:val="00A41D3B"/>
    <w:rsid w:val="00EC2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432"/>
  </w:style>
  <w:style w:type="paragraph" w:styleId="Heading3">
    <w:name w:val="heading 3"/>
    <w:basedOn w:val="Normal"/>
    <w:link w:val="Heading3Char"/>
    <w:uiPriority w:val="9"/>
    <w:qFormat/>
    <w:rsid w:val="00496432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96432"/>
    <w:rPr>
      <w:rFonts w:ascii="Times New Roman" w:eastAsia="Times New Roman" w:hAnsi="Times New Roman" w:cs="Times New Roman"/>
      <w:b/>
      <w:bCs/>
      <w:color w:val="724128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496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9643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43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643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6432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D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D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432"/>
  </w:style>
  <w:style w:type="paragraph" w:styleId="Heading3">
    <w:name w:val="heading 3"/>
    <w:basedOn w:val="Normal"/>
    <w:link w:val="Heading3Char"/>
    <w:uiPriority w:val="9"/>
    <w:qFormat/>
    <w:rsid w:val="00496432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96432"/>
    <w:rPr>
      <w:rFonts w:ascii="Times New Roman" w:eastAsia="Times New Roman" w:hAnsi="Times New Roman" w:cs="Times New Roman"/>
      <w:b/>
      <w:bCs/>
      <w:color w:val="724128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496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9643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43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643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6432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D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D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1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Chattaway</dc:creator>
  <cp:lastModifiedBy>Marie Chattaway</cp:lastModifiedBy>
  <cp:revision>2</cp:revision>
  <dcterms:created xsi:type="dcterms:W3CDTF">2017-09-07T06:03:00Z</dcterms:created>
  <dcterms:modified xsi:type="dcterms:W3CDTF">2017-09-07T06:03:00Z</dcterms:modified>
</cp:coreProperties>
</file>